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397CA" w14:textId="52E66E14" w:rsidR="0060733F" w:rsidRPr="00DB1EA4" w:rsidRDefault="008D1758" w:rsidP="00DC4C6D">
      <w:r w:rsidRPr="00F61648">
        <w:rPr>
          <w:b/>
        </w:rPr>
        <w:t>S1</w:t>
      </w:r>
      <w:r w:rsidR="009575EE" w:rsidRPr="00F61648">
        <w:rPr>
          <w:b/>
        </w:rPr>
        <w:t xml:space="preserve"> Table: G</w:t>
      </w:r>
      <w:r w:rsidR="00C40DE5" w:rsidRPr="00F61648">
        <w:rPr>
          <w:b/>
        </w:rPr>
        <w:t xml:space="preserve">enes exhibiting the greatest </w:t>
      </w:r>
      <w:r w:rsidR="009575EE" w:rsidRPr="00F61648">
        <w:rPr>
          <w:b/>
        </w:rPr>
        <w:t xml:space="preserve">-fold </w:t>
      </w:r>
      <w:r w:rsidR="00C40DE5" w:rsidRPr="00F61648">
        <w:rPr>
          <w:b/>
        </w:rPr>
        <w:t xml:space="preserve">increases in </w:t>
      </w:r>
      <w:r w:rsidR="00F61648" w:rsidRPr="00F61648">
        <w:rPr>
          <w:b/>
        </w:rPr>
        <w:t>transcripts</w:t>
      </w:r>
      <w:r w:rsidR="00C40DE5" w:rsidRPr="00F61648">
        <w:rPr>
          <w:b/>
        </w:rPr>
        <w:t xml:space="preserve"> </w:t>
      </w:r>
      <w:r w:rsidR="009575EE" w:rsidRPr="00F61648">
        <w:rPr>
          <w:b/>
        </w:rPr>
        <w:t>following</w:t>
      </w:r>
      <w:r w:rsidR="00C40DE5" w:rsidRPr="00F61648">
        <w:rPr>
          <w:b/>
        </w:rPr>
        <w:t xml:space="preserve"> introduction of SmoA1 and G</w:t>
      </w:r>
      <w:r w:rsidR="00C40DE5" w:rsidRPr="00F61648">
        <w:rPr>
          <w:rFonts w:cs="Arial"/>
          <w:b/>
        </w:rPr>
        <w:t>α</w:t>
      </w:r>
      <w:r w:rsidR="009575EE" w:rsidRPr="00F61648">
        <w:rPr>
          <w:b/>
          <w:vertAlign w:val="subscript"/>
        </w:rPr>
        <w:t>13</w:t>
      </w:r>
      <w:r w:rsidR="009575EE" w:rsidRPr="00F61648">
        <w:rPr>
          <w:b/>
        </w:rPr>
        <w:t xml:space="preserve">QL, </w:t>
      </w:r>
      <w:r w:rsidR="00C40DE5" w:rsidRPr="00F61648">
        <w:rPr>
          <w:b/>
        </w:rPr>
        <w:t xml:space="preserve">relative to </w:t>
      </w:r>
      <w:proofErr w:type="spellStart"/>
      <w:r w:rsidR="00C40DE5" w:rsidRPr="00F61648">
        <w:rPr>
          <w:b/>
        </w:rPr>
        <w:t>LacZ</w:t>
      </w:r>
      <w:proofErr w:type="spellEnd"/>
      <w:r w:rsidR="009575EE" w:rsidRPr="00F61648">
        <w:rPr>
          <w:b/>
        </w:rPr>
        <w:t>,</w:t>
      </w:r>
      <w:r w:rsidR="00C40DE5" w:rsidRPr="00F61648">
        <w:rPr>
          <w:b/>
        </w:rPr>
        <w:t xml:space="preserve"> in C3H10T1/2 cells.</w:t>
      </w:r>
      <w:r w:rsidR="00DB1EA4">
        <w:rPr>
          <w:b/>
        </w:rPr>
        <w:t xml:space="preserve"> </w:t>
      </w:r>
      <w:r w:rsidR="00DB1EA4" w:rsidRPr="00DB1EA4">
        <w:t xml:space="preserve">Increases </w:t>
      </w:r>
      <w:r w:rsidR="00DB1EA4">
        <w:t xml:space="preserve">in transcripts two days following transduction </w:t>
      </w:r>
      <w:r w:rsidR="00DB1EA4" w:rsidRPr="00DB1EA4">
        <w:t xml:space="preserve">were </w:t>
      </w:r>
      <w:r w:rsidR="00DB1EA4">
        <w:t>determined</w:t>
      </w:r>
      <w:r w:rsidR="00DB1EA4" w:rsidRPr="00DB1EA4">
        <w:t xml:space="preserve"> by </w:t>
      </w:r>
      <w:r w:rsidR="00DB1EA4">
        <w:t>RNA-sequencing as described in ‘Materials and methods’ of the manuscript.</w:t>
      </w:r>
      <w:r w:rsidR="003E3FA5">
        <w:t xml:space="preserve"> Genes common to the two lists are</w:t>
      </w:r>
      <w:r w:rsidR="00AB6264">
        <w:t xml:space="preserve"> highlighted</w:t>
      </w:r>
      <w:r w:rsidR="003E3FA5">
        <w:t xml:space="preserve"> in bold font.</w:t>
      </w:r>
    </w:p>
    <w:p w14:paraId="03FDBA2D" w14:textId="77777777" w:rsidR="00C40DE5" w:rsidRDefault="00C40DE5" w:rsidP="00DC4C6D"/>
    <w:p w14:paraId="7470E0D8" w14:textId="62558DBA" w:rsidR="008D1758" w:rsidRPr="008D1758" w:rsidRDefault="008D1758" w:rsidP="008D1758">
      <w:pPr>
        <w:tabs>
          <w:tab w:val="center" w:pos="360"/>
          <w:tab w:val="center" w:pos="2880"/>
          <w:tab w:val="center" w:pos="7470"/>
        </w:tabs>
        <w:spacing w:after="100"/>
        <w:rPr>
          <w:b/>
        </w:rPr>
      </w:pPr>
      <w:r w:rsidRPr="008D1758">
        <w:rPr>
          <w:b/>
        </w:rPr>
        <w:tab/>
        <w:t>Rank</w:t>
      </w:r>
      <w:r w:rsidRPr="008D1758">
        <w:rPr>
          <w:b/>
        </w:rPr>
        <w:tab/>
        <w:t>SmoA1</w:t>
      </w:r>
      <w:r w:rsidRPr="008D1758">
        <w:rPr>
          <w:b/>
        </w:rPr>
        <w:tab/>
        <w:t>G</w:t>
      </w:r>
      <w:r w:rsidRPr="008D1758">
        <w:rPr>
          <w:rFonts w:cs="Arial"/>
          <w:b/>
        </w:rPr>
        <w:t>α</w:t>
      </w:r>
      <w:r w:rsidRPr="008D1758">
        <w:rPr>
          <w:b/>
          <w:vertAlign w:val="subscript"/>
        </w:rPr>
        <w:t>13</w:t>
      </w:r>
      <w:r w:rsidRPr="008D1758">
        <w:rPr>
          <w:b/>
        </w:rPr>
        <w:t>QL</w:t>
      </w:r>
    </w:p>
    <w:p w14:paraId="0352D0DE" w14:textId="16D2426F" w:rsidR="0060733F" w:rsidRPr="008D1758" w:rsidRDefault="008D1758" w:rsidP="008D1758">
      <w:pPr>
        <w:tabs>
          <w:tab w:val="center" w:pos="2160"/>
          <w:tab w:val="center" w:pos="3870"/>
          <w:tab w:val="center" w:pos="6660"/>
          <w:tab w:val="center" w:pos="8370"/>
        </w:tabs>
        <w:rPr>
          <w:i/>
        </w:rPr>
      </w:pPr>
      <w:r w:rsidRPr="008D1758">
        <w:rPr>
          <w:i/>
        </w:rPr>
        <w:tab/>
        <w:t>Gene</w:t>
      </w:r>
      <w:r w:rsidRPr="008D1758">
        <w:rPr>
          <w:i/>
        </w:rPr>
        <w:tab/>
        <w:t>-fold</w:t>
      </w:r>
      <w:r w:rsidRPr="008D1758">
        <w:rPr>
          <w:i/>
        </w:rPr>
        <w:tab/>
        <w:t>Gene</w:t>
      </w:r>
      <w:r w:rsidRPr="008D1758">
        <w:rPr>
          <w:i/>
        </w:rPr>
        <w:tab/>
        <w:t>-fold</w:t>
      </w:r>
    </w:p>
    <w:p w14:paraId="41D90A54" w14:textId="3B1D73B6" w:rsidR="008D1758" w:rsidRPr="008D1758" w:rsidRDefault="008D1758" w:rsidP="008D1758">
      <w:pPr>
        <w:tabs>
          <w:tab w:val="center" w:pos="3870"/>
          <w:tab w:val="center" w:pos="8370"/>
        </w:tabs>
        <w:spacing w:after="100"/>
        <w:rPr>
          <w:i/>
        </w:rPr>
      </w:pPr>
      <w:r w:rsidRPr="008D1758">
        <w:rPr>
          <w:i/>
        </w:rPr>
        <w:tab/>
        <w:t>increase</w:t>
      </w:r>
      <w:r w:rsidRPr="008D1758">
        <w:rPr>
          <w:i/>
        </w:rPr>
        <w:tab/>
        <w:t>increase</w:t>
      </w:r>
    </w:p>
    <w:tbl>
      <w:tblPr>
        <w:tblW w:w="9035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890"/>
        <w:gridCol w:w="990"/>
        <w:gridCol w:w="1530"/>
        <w:gridCol w:w="1890"/>
        <w:gridCol w:w="1025"/>
      </w:tblGrid>
      <w:tr w:rsidR="00DC4C6D" w:rsidRPr="00B67411" w14:paraId="377DF62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75C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69C4F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DC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k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9AD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9E2FD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A0C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Zdbf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B3D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22</w:t>
            </w:r>
          </w:p>
        </w:tc>
      </w:tr>
      <w:tr w:rsidR="00DC4C6D" w:rsidRPr="00B67411" w14:paraId="33CFDF3F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E37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1C7B3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56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lp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0033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87752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006E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5CB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10</w:t>
            </w:r>
          </w:p>
        </w:tc>
      </w:tr>
      <w:tr w:rsidR="00DC4C6D" w:rsidRPr="00B67411" w14:paraId="77A3CDA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51C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B1E34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C0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lpp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2FB2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FB079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5EE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1BA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07</w:t>
            </w:r>
          </w:p>
        </w:tc>
      </w:tr>
      <w:tr w:rsidR="00DC4C6D" w:rsidRPr="00B67411" w14:paraId="7B1F66F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920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8F007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8F60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Obox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2DE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0C544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93154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Dira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5D1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658</w:t>
            </w:r>
          </w:p>
        </w:tc>
      </w:tr>
      <w:tr w:rsidR="00DC4C6D" w:rsidRPr="00B67411" w14:paraId="3CA3917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E29E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AA62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517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Vi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D7E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B80BF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DCE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1300017J02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7444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547</w:t>
            </w:r>
          </w:p>
        </w:tc>
      </w:tr>
      <w:tr w:rsidR="00DC4C6D" w:rsidRPr="00B67411" w14:paraId="609E22F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601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44293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7719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Zdb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02E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E8257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465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024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506</w:t>
            </w:r>
          </w:p>
        </w:tc>
      </w:tr>
      <w:tr w:rsidR="00DC4C6D" w:rsidRPr="00B67411" w14:paraId="3E33850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FB73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14AB3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9C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Il1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B61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8C4BC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4EC95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Dyrk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0CA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503</w:t>
            </w:r>
          </w:p>
        </w:tc>
      </w:tr>
      <w:tr w:rsidR="00DC4C6D" w:rsidRPr="00B67411" w14:paraId="78DDDB2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9BC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FC4EF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84E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Tmem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B03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E4462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695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Grin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DFF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503</w:t>
            </w:r>
          </w:p>
        </w:tc>
      </w:tr>
      <w:tr w:rsidR="00DC4C6D" w:rsidRPr="00B67411" w14:paraId="79D64EA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F5E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E37D0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AF2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1300017J02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6F3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B5F1B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E32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Fam23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00F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503</w:t>
            </w:r>
          </w:p>
        </w:tc>
      </w:tr>
      <w:tr w:rsidR="00DC4C6D" w:rsidRPr="00B67411" w14:paraId="113E8D25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525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84811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CA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u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061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C236D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9C3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Tnxb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F0D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87</w:t>
            </w:r>
          </w:p>
        </w:tc>
      </w:tr>
      <w:tr w:rsidR="00DC4C6D" w:rsidRPr="00B67411" w14:paraId="3DF7677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8AA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08E3B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9C0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nt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7DE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F114C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E42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54D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66</w:t>
            </w:r>
          </w:p>
        </w:tc>
      </w:tr>
      <w:tr w:rsidR="00DC4C6D" w:rsidRPr="00B67411" w14:paraId="7DF5E35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E0A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E0304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F0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Tcf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CF1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FF96F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639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tp8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79F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56</w:t>
            </w:r>
          </w:p>
        </w:tc>
      </w:tr>
      <w:tr w:rsidR="00DC4C6D" w:rsidRPr="00B67411" w14:paraId="3983F545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DFB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D7532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59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Lingo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3C5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E2499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09D7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55F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00</w:t>
            </w:r>
          </w:p>
        </w:tc>
      </w:tr>
      <w:tr w:rsidR="00DC4C6D" w:rsidRPr="00B67411" w14:paraId="7569C3A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1A6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B1CB9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25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Dir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157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BE3B3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7829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Obox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B76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89</w:t>
            </w:r>
          </w:p>
        </w:tc>
      </w:tr>
      <w:tr w:rsidR="00DC4C6D" w:rsidRPr="00B67411" w14:paraId="686A01FB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EAA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CF0FB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DF1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Obsc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0F4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F0112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E76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FB6F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50</w:t>
            </w:r>
          </w:p>
        </w:tc>
      </w:tr>
      <w:tr w:rsidR="00DC4C6D" w:rsidRPr="00B67411" w14:paraId="0736F20D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F07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90AB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20A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Spde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1CD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CC61B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60E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Ccdc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27B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43</w:t>
            </w:r>
          </w:p>
        </w:tc>
      </w:tr>
      <w:tr w:rsidR="00DC4C6D" w:rsidRPr="00B67411" w14:paraId="732B787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8A5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F8904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2872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Rph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74C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9CEE8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88598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E10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37</w:t>
            </w:r>
          </w:p>
        </w:tc>
      </w:tr>
      <w:tr w:rsidR="00DC4C6D" w:rsidRPr="00B67411" w14:paraId="1EFA9E8B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C87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4C900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CE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Dnahc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90E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15190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02D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Tmem63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C699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304</w:t>
            </w:r>
          </w:p>
        </w:tc>
      </w:tr>
      <w:tr w:rsidR="00DC4C6D" w:rsidRPr="00B67411" w14:paraId="2E84891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FD3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1DC0E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22F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tca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02A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A08DE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2E88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Lingo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F4F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76</w:t>
            </w:r>
          </w:p>
        </w:tc>
      </w:tr>
      <w:tr w:rsidR="00DC4C6D" w:rsidRPr="00B67411" w14:paraId="1C029FC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28E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08D3F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C94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Rab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A1B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662F1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787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410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60</w:t>
            </w:r>
          </w:p>
        </w:tc>
      </w:tr>
      <w:tr w:rsidR="00DC4C6D" w:rsidRPr="00B67411" w14:paraId="4714616D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874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9D36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95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Dyrk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D88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2C9C4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F75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Asgr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344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58</w:t>
            </w:r>
          </w:p>
        </w:tc>
      </w:tr>
      <w:tr w:rsidR="00DC4C6D" w:rsidRPr="00B67411" w14:paraId="2DAC9C7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801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3FF47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02A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pne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EEE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F450D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122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Scg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47A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54</w:t>
            </w:r>
          </w:p>
        </w:tc>
      </w:tr>
      <w:tr w:rsidR="00DC4C6D" w:rsidRPr="00B67411" w14:paraId="17919C9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A5E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BB22E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4AF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Neur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851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BFDA6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DAA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Gal3st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A00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53</w:t>
            </w:r>
          </w:p>
        </w:tc>
      </w:tr>
      <w:tr w:rsidR="00DC4C6D" w:rsidRPr="00B67411" w14:paraId="2BF1FD8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E5E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EFDC3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D3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Msh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0DA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CECDD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6DB9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2A0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32</w:t>
            </w:r>
          </w:p>
        </w:tc>
      </w:tr>
      <w:tr w:rsidR="00DC4C6D" w:rsidRPr="00B67411" w14:paraId="244FA89C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D33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90025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19B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pl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5D8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983B2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91AB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Msh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32C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26</w:t>
            </w:r>
          </w:p>
        </w:tc>
      </w:tr>
      <w:tr w:rsidR="00DC4C6D" w:rsidRPr="00B67411" w14:paraId="3217552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1CC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FAE7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3D5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Pig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FA0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CC2E8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6D5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Cyp3a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8F97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25</w:t>
            </w:r>
          </w:p>
        </w:tc>
      </w:tr>
      <w:tr w:rsidR="00DC4C6D" w:rsidRPr="00B67411" w14:paraId="02F9995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638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38176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34C3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r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0A1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26C16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D32C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Atcay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218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23</w:t>
            </w:r>
          </w:p>
        </w:tc>
      </w:tr>
      <w:tr w:rsidR="00DC4C6D" w:rsidRPr="00B67411" w14:paraId="21FC5955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CCD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6EE73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5C4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Pdz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ADF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58B2F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B0D3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ll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705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19</w:t>
            </w:r>
          </w:p>
        </w:tc>
      </w:tr>
      <w:tr w:rsidR="00DC4C6D" w:rsidRPr="00B67411" w14:paraId="78AB5F2F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D88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AEE4A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455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Itga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624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FF697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664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Gabr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65A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</w:tr>
      <w:tr w:rsidR="00DC4C6D" w:rsidRPr="00B67411" w14:paraId="4778C26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76E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3133E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7F9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Ps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259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4BDCB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1D4C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Mgat5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AFE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</w:tr>
      <w:tr w:rsidR="00DC4C6D" w:rsidRPr="00B67411" w14:paraId="178B5AA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C31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D9A6D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5D97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cdc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568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9354E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F03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Tcfcp2l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40F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5</w:t>
            </w:r>
          </w:p>
        </w:tc>
      </w:tr>
      <w:tr w:rsidR="00DC4C6D" w:rsidRPr="00B67411" w14:paraId="17843099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F24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FCAB6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4B5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Rad2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D6A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A8A4E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C1B0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Cpne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293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</w:tr>
      <w:tr w:rsidR="00DC4C6D" w:rsidRPr="00B67411" w14:paraId="2B203ACC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91C9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DAEA3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7D1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Mgat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882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F9D3C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037C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Rph3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87A8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</w:tr>
      <w:tr w:rsidR="00DC4C6D" w:rsidRPr="00B67411" w14:paraId="3A16144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63B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0A923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1F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St6galna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E26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9D73E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89B8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Cyp2c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0EE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202</w:t>
            </w:r>
          </w:p>
        </w:tc>
      </w:tr>
      <w:tr w:rsidR="00DC4C6D" w:rsidRPr="00B67411" w14:paraId="2D4C4C6D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D50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lastRenderedPageBreak/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DF8DF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EC5A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Stm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C336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4DCAA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D58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Pyg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0092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</w:tr>
      <w:tr w:rsidR="00DC4C6D" w:rsidRPr="00B67411" w14:paraId="21E86E69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C5F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E382C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5CA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Nlr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9D5F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D30B4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5764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Spdef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84C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</w:tr>
      <w:tr w:rsidR="00DC4C6D" w:rsidRPr="00B67411" w14:paraId="2F4FAE9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85F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811E9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AA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Spes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871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C5619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CA96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Tnnc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A2A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</w:tr>
      <w:tr w:rsidR="00DC4C6D" w:rsidRPr="00B67411" w14:paraId="10B5C32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AD5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4FCDE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B0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tp8b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714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F57DE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B69B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Pdz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130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</w:tr>
      <w:tr w:rsidR="00DC4C6D" w:rsidRPr="00B67411" w14:paraId="44E9BBD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521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B5E23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797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BC052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D40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674DD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B195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Obscn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397F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90</w:t>
            </w:r>
          </w:p>
        </w:tc>
      </w:tr>
      <w:tr w:rsidR="00DC4C6D" w:rsidRPr="00B67411" w14:paraId="7A18765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050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A274B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F5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Sto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C02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16978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818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Myh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614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89</w:t>
            </w:r>
          </w:p>
        </w:tc>
      </w:tr>
      <w:tr w:rsidR="00DC4C6D" w:rsidRPr="00B67411" w14:paraId="47B3350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005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53DDB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E7EA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Nts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DBD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D5AD2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0C0A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Gr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C0E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</w:tr>
      <w:tr w:rsidR="00DC4C6D" w:rsidRPr="00B67411" w14:paraId="6EF74B6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3DD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80057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A04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yp2c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8D5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EF466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CAA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Jakmip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AF2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DC4C6D" w:rsidRPr="00B67411" w14:paraId="2765E7A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846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CB5E3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5BF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q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5F9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90D71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09F0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BC0137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21F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</w:p>
        </w:tc>
      </w:tr>
      <w:tr w:rsidR="00DC4C6D" w:rsidRPr="00B67411" w14:paraId="20713DB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C7F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28F1F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F16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n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0B9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48377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8BC1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40A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</w:tr>
      <w:tr w:rsidR="00DC4C6D" w:rsidRPr="00B67411" w14:paraId="339BA8EC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40A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B658C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1D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Hkd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153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BC3B5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80A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Ghrl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414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</w:tr>
      <w:tr w:rsidR="00DC4C6D" w:rsidRPr="00B67411" w14:paraId="5A7DD662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34E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778E7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1D2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Tnn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D4A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30E45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A762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Htr5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17A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</w:tr>
      <w:tr w:rsidR="00DC4C6D" w:rsidRPr="00B67411" w14:paraId="3F2AC0B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509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9E52F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08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Tex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1DF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8DEA3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3D7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A16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</w:tr>
      <w:tr w:rsidR="00DC4C6D" w:rsidRPr="00B67411" w14:paraId="6B12682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FB9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D43BF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6E4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Myh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9E3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7C27E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A74C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F02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</w:tr>
      <w:tr w:rsidR="00DC4C6D" w:rsidRPr="00B67411" w14:paraId="053F41AC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90E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90E2B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097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Gm15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86D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477B6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4EEB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k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720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</w:tr>
      <w:tr w:rsidR="00DC4C6D" w:rsidRPr="00B67411" w14:paraId="0237F61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048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58CD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70EA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Gm8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CC9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4EF2B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DD87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Cntn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3A5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</w:tr>
      <w:tr w:rsidR="00DC4C6D" w:rsidRPr="00B67411" w14:paraId="19D5FEF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0D2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4D20E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44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76DE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8F068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9FA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Rad21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49A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</w:tr>
      <w:tr w:rsidR="00DC4C6D" w:rsidRPr="00B67411" w14:paraId="2A45AD2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F50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9F5A0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66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RP23-27D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6F8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E9A6C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CE4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Myt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019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65</w:t>
            </w:r>
          </w:p>
        </w:tc>
      </w:tr>
      <w:tr w:rsidR="00DC4C6D" w:rsidRPr="00B67411" w14:paraId="6EBC9E12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E2C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7C5FB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EE9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Tran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2B6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82E9E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60E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Colec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20C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 xml:space="preserve">162 </w:t>
            </w:r>
          </w:p>
        </w:tc>
      </w:tr>
      <w:tr w:rsidR="00DC4C6D" w:rsidRPr="00B67411" w14:paraId="4941D99B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127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158DA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11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g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5402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FB990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482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08B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6</w:t>
            </w:r>
          </w:p>
        </w:tc>
      </w:tr>
      <w:tr w:rsidR="00DC4C6D" w:rsidRPr="00B67411" w14:paraId="4BD8C8A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E9D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28075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2C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ll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2B0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E3ECE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5F9F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Cdh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259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</w:tr>
      <w:tr w:rsidR="00DC4C6D" w:rsidRPr="00B67411" w14:paraId="1D65F5DC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99D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3C70C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472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BC125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7A05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4E909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6458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Pig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511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4</w:t>
            </w:r>
          </w:p>
        </w:tc>
      </w:tr>
      <w:tr w:rsidR="00DC4C6D" w:rsidRPr="00B67411" w14:paraId="7F0DC7BD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5B5F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73862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291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cdc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234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9B9AF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8BD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Tran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80B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</w:tr>
      <w:tr w:rsidR="00DC4C6D" w:rsidRPr="00B67411" w14:paraId="7C12501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A70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77A942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FEE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Ghr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9B8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600E5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20B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4930447C04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985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</w:tr>
      <w:tr w:rsidR="00DC4C6D" w:rsidRPr="00B67411" w14:paraId="323EAE8D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551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A7A81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E85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k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557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94853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06F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D630003M21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FAD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</w:tr>
      <w:tr w:rsidR="00DC4C6D" w:rsidRPr="00B67411" w14:paraId="21AB6CD2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2EE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02A83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39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Ripk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9B0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AC670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8C8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Myo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0E6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</w:tr>
      <w:tr w:rsidR="00DC4C6D" w:rsidRPr="00B67411" w14:paraId="7718403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813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BCEFE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C97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Peca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8E75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20EB2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D1B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Slc17a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7EC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</w:tr>
      <w:tr w:rsidR="00DC4C6D" w:rsidRPr="00B67411" w14:paraId="1588134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EA2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77C86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F4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Gm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BE9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6F0A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36F9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BC0524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E0A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</w:tr>
      <w:tr w:rsidR="00DC4C6D" w:rsidRPr="00B67411" w14:paraId="6A42450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5B1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4E36D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D90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Gm65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742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96213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DA8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58D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</w:tr>
      <w:tr w:rsidR="00DC4C6D" w:rsidRPr="00B67411" w14:paraId="7F6540D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2E7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85FD3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87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ldh8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E58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6F0BF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BEAD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Tgm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EC6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</w:tr>
      <w:tr w:rsidR="00DC4C6D" w:rsidRPr="00B67411" w14:paraId="7F8DC6F9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799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24445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24F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4930444P10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8F5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D8998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AE3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Evpl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6CD4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</w:tr>
      <w:tr w:rsidR="00DC4C6D" w:rsidRPr="00B67411" w14:paraId="7B1E5B2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48C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FB9C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B9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Htr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E7BE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D51E4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26F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Sa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720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</w:tr>
      <w:tr w:rsidR="00DC4C6D" w:rsidRPr="00B67411" w14:paraId="296422A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C4D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7F8EB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F1A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sg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2A1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E631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566D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Neurl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3F8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</w:tr>
      <w:tr w:rsidR="00DC4C6D" w:rsidRPr="00B67411" w14:paraId="3EE7C649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9AD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EDD27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1F1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Lrrc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5B8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5765B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EF14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Tdrd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A4B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</w:tr>
      <w:tr w:rsidR="00DC4C6D" w:rsidRPr="00B67411" w14:paraId="0EE8067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A9E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8AC0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643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Fam10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3E4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63779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FC163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4930444P10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AB3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</w:tr>
      <w:tr w:rsidR="00DC4C6D" w:rsidRPr="00B67411" w14:paraId="3D2EAFF0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21B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B79086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37F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Amp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21C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1CA5B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14F9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Gjc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6B9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</w:tr>
      <w:tr w:rsidR="00DC4C6D" w:rsidRPr="00B67411" w14:paraId="608DE88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05EA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DB3B8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93E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Cdh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192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2836D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E23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Tmem30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71C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</w:tr>
      <w:tr w:rsidR="00DC4C6D" w:rsidRPr="00B67411" w14:paraId="77F24A0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F36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0ED1D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E4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ri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7E9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F698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6EDB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Gm8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A95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1</w:t>
            </w:r>
          </w:p>
        </w:tc>
      </w:tr>
      <w:tr w:rsidR="00DC4C6D" w:rsidRPr="00B67411" w14:paraId="42E2FDE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6C5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60482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29F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Klf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F666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088BC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55F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Stoml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BF1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</w:tr>
      <w:tr w:rsidR="00DC4C6D" w:rsidRPr="00B67411" w14:paraId="7D2BEDC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412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56BAB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156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Stom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79D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51555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B617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5A0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</w:tr>
      <w:tr w:rsidR="00DC4C6D" w:rsidRPr="00B67411" w14:paraId="6BD47FC2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7FC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2AB2D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7A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933406J08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F36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E4360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215C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865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</w:tr>
      <w:tr w:rsidR="00DC4C6D" w:rsidRPr="00B67411" w14:paraId="789A152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329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404B5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F2B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Knc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337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C5460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66AA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Gm15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B65B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</w:tr>
      <w:tr w:rsidR="00DC4C6D" w:rsidRPr="00B67411" w14:paraId="797BC28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E2F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F5E6B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0E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yo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0B8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3E28A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8CB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Syc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29C8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</w:tr>
      <w:tr w:rsidR="00DC4C6D" w:rsidRPr="00B67411" w14:paraId="442E620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2ACE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10F1E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747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Gm10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3752" w14:textId="77777777" w:rsidR="0060733F" w:rsidRPr="00B67411" w:rsidRDefault="0060733F" w:rsidP="00DC4C6D">
            <w:pPr>
              <w:ind w:left="-242" w:firstLine="242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F93E2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01B6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Lrrc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9A5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</w:tr>
      <w:tr w:rsidR="00DC4C6D" w:rsidRPr="00B67411" w14:paraId="4762D07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8F3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A84DC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FE9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Gm10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DA8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C8CBA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928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A02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</w:tr>
      <w:tr w:rsidR="00DC4C6D" w:rsidRPr="00B67411" w14:paraId="4CCED0F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313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409F2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63D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Lefty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917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10672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136FB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Stmn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F48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</w:tr>
      <w:tr w:rsidR="00DC4C6D" w:rsidRPr="00B67411" w14:paraId="1A20824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F80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BF5CB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47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Gpx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1662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B932C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9846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Gm65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78F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</w:tr>
      <w:tr w:rsidR="00DC4C6D" w:rsidRPr="00B67411" w14:paraId="3B3198E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B7A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BB938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538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4931423N10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219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6E1B9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F84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Zfp8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2960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</w:tr>
      <w:tr w:rsidR="00DC4C6D" w:rsidRPr="00B67411" w14:paraId="11CD0293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2B48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945FC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31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Rsph6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BEF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ED341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189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Dnaic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489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</w:tr>
      <w:tr w:rsidR="00DC4C6D" w:rsidRPr="00B67411" w14:paraId="636E669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8CB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6AC44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7C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Rundc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F81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4B54A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9E9C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Ntsr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82C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</w:tr>
      <w:tr w:rsidR="00DC4C6D" w:rsidRPr="00B67411" w14:paraId="3C6A12A4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142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0855A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12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830462I19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E009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48E77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6E76" w14:textId="77777777" w:rsidR="0060733F" w:rsidRPr="00F1497C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F1497C">
              <w:rPr>
                <w:rFonts w:eastAsia="Times New Roman" w:cs="Arial"/>
                <w:b/>
                <w:color w:val="000000"/>
                <w:sz w:val="20"/>
                <w:szCs w:val="20"/>
              </w:rPr>
              <w:t>Crx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817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</w:tr>
      <w:tr w:rsidR="00DC4C6D" w:rsidRPr="00B67411" w14:paraId="4699442F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F7F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89B4A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41E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BC013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DA1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993DA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6B68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4931423N10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62C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</w:tr>
      <w:tr w:rsidR="00DC4C6D" w:rsidRPr="00B67411" w14:paraId="241FF08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9B6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2AF66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04FF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310050B05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6A5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33DB2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46D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Rfx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CB3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</w:tr>
      <w:tr w:rsidR="00DC4C6D" w:rsidRPr="00B67411" w14:paraId="44CBF33A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FB9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73224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34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up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BDB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57B25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17BB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Ampd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4B4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</w:tr>
      <w:tr w:rsidR="00DC4C6D" w:rsidRPr="00B67411" w14:paraId="54DB35BE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C02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5E67F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9B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Hnf4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1D1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CB0A7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74E2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BC1253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F36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</w:tr>
      <w:tr w:rsidR="00DC4C6D" w:rsidRPr="00B67411" w14:paraId="04D4151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A1DF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B3DEC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805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Gj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3CB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27AD0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5450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Fam123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3D1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</w:tr>
      <w:tr w:rsidR="00DC4C6D" w:rsidRPr="00B67411" w14:paraId="6D58FA4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8D6C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93C96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A16D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Fam123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BC1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97DB5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13F6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Oprd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942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DC4C6D" w:rsidRPr="00B67411" w14:paraId="0E84A4E1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782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EBF8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F6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ans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BC80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9E46E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3D66D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Cn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F5D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DC4C6D" w:rsidRPr="00B67411" w14:paraId="6EC7399B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FD92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CD758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07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Gm12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4B38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26497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DDEFC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Apo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213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DC4C6D" w:rsidRPr="00B67411" w14:paraId="458D1E08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9EE76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3E082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673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110035E14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282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686071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8CE0E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DB5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</w:tr>
      <w:tr w:rsidR="00DC4C6D" w:rsidRPr="00B67411" w14:paraId="32908B2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E8EE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85CC0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F82A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Opr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26C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AC204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B71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Nfas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98A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</w:tr>
      <w:tr w:rsidR="00DC4C6D" w:rsidRPr="00B67411" w14:paraId="784D6EEF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FF07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E2A1A8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C72" w14:textId="77777777" w:rsidR="0060733F" w:rsidRPr="003E3FA5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</w:pPr>
            <w:r w:rsidRPr="003E3FA5"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Tdrd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A94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90661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C977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Gm48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B02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</w:tr>
      <w:tr w:rsidR="00DC4C6D" w:rsidRPr="00B67411" w14:paraId="133028E7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B6B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5E857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013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930407I10Ri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B46C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74862D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383F" w14:textId="77777777" w:rsidR="0060733F" w:rsidRPr="00EE2A79" w:rsidRDefault="0060733F" w:rsidP="00DC4C6D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EE2A79">
              <w:rPr>
                <w:rFonts w:eastAsia="Times New Roman" w:cs="Arial"/>
                <w:b/>
                <w:color w:val="000000"/>
                <w:sz w:val="20"/>
                <w:szCs w:val="20"/>
              </w:rPr>
              <w:t>Tex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C929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</w:tr>
      <w:tr w:rsidR="00DC4C6D" w:rsidRPr="00B67411" w14:paraId="2ED80265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D4D3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FA714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92D9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Cyp2c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4634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771BA5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7DAE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Col6a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560D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</w:tr>
      <w:tr w:rsidR="00DC4C6D" w:rsidRPr="00B67411" w14:paraId="69551105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B615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B611D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A50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Itgb1b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2B0B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74FF8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3F7A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700109H08Ri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DA9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</w:tr>
      <w:tr w:rsidR="00DC4C6D" w:rsidRPr="00B67411" w14:paraId="18A88DF6" w14:textId="77777777" w:rsidTr="00DC4C6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ED2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96A3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A9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Uc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7651A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6E81AB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5444" w14:textId="77777777" w:rsidR="0060733F" w:rsidRPr="00B67411" w:rsidRDefault="0060733F" w:rsidP="00DC4C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Plch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71B1" w14:textId="77777777" w:rsidR="0060733F" w:rsidRPr="00B67411" w:rsidRDefault="0060733F" w:rsidP="00DC4C6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7411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</w:tr>
    </w:tbl>
    <w:p w14:paraId="155AD72F" w14:textId="77777777" w:rsidR="00593165" w:rsidRPr="00B67411" w:rsidRDefault="00593165" w:rsidP="00DC4C6D">
      <w:pPr>
        <w:rPr>
          <w:rFonts w:cs="Arial"/>
          <w:sz w:val="20"/>
          <w:szCs w:val="20"/>
        </w:rPr>
      </w:pPr>
    </w:p>
    <w:sectPr w:rsidR="00593165" w:rsidRPr="00B67411" w:rsidSect="008D1758">
      <w:pgSz w:w="12240" w:h="15840"/>
      <w:pgMar w:top="1440" w:right="144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F38"/>
    <w:rsid w:val="00190718"/>
    <w:rsid w:val="00273F38"/>
    <w:rsid w:val="003E3FA5"/>
    <w:rsid w:val="00593165"/>
    <w:rsid w:val="0060733F"/>
    <w:rsid w:val="008D1758"/>
    <w:rsid w:val="009575EE"/>
    <w:rsid w:val="00AB6264"/>
    <w:rsid w:val="00AF397A"/>
    <w:rsid w:val="00B67411"/>
    <w:rsid w:val="00C40DE5"/>
    <w:rsid w:val="00CD4F0A"/>
    <w:rsid w:val="00DB1EA4"/>
    <w:rsid w:val="00DC4C6D"/>
    <w:rsid w:val="00EE2A79"/>
    <w:rsid w:val="00F1497C"/>
    <w:rsid w:val="00F61648"/>
    <w:rsid w:val="00F713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F2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16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16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7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71</Words>
  <Characters>2685</Characters>
  <Application>Microsoft Macintosh Word</Application>
  <DocSecurity>0</DocSecurity>
  <Lines>22</Lines>
  <Paragraphs>6</Paragraphs>
  <ScaleCrop>false</ScaleCrop>
  <Company>University of Pennsylvania</Company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ning</dc:creator>
  <cp:keywords/>
  <dc:description/>
  <cp:lastModifiedBy>David Manning</cp:lastModifiedBy>
  <cp:revision>8</cp:revision>
  <dcterms:created xsi:type="dcterms:W3CDTF">2018-03-01T18:43:00Z</dcterms:created>
  <dcterms:modified xsi:type="dcterms:W3CDTF">2018-03-15T13:52:00Z</dcterms:modified>
</cp:coreProperties>
</file>